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0FBD0" w14:textId="005A5A8B" w:rsidR="0045108A" w:rsidRPr="0045108A" w:rsidRDefault="0045108A" w:rsidP="0045108A">
      <w:pPr>
        <w:pStyle w:val="AuthorList"/>
        <w:jc w:val="center"/>
        <w:rPr>
          <w:sz w:val="32"/>
          <w:szCs w:val="32"/>
        </w:rPr>
      </w:pPr>
      <w:r w:rsidRPr="0045108A">
        <w:rPr>
          <w:bCs/>
          <w:sz w:val="32"/>
          <w:szCs w:val="32"/>
        </w:rPr>
        <w:t>Age-related variations of the hemodynamic response function spatially resolved across human cerebral cortex</w:t>
      </w:r>
    </w:p>
    <w:p w14:paraId="3DBC2936" w14:textId="0AF978BD" w:rsidR="00A77304" w:rsidRPr="00A77304" w:rsidRDefault="00A77304" w:rsidP="00A77304">
      <w:pPr>
        <w:pStyle w:val="AuthorList"/>
      </w:pPr>
      <w:r w:rsidRPr="00A77304">
        <w:t>Nooshin J. Fesharaki</w:t>
      </w:r>
      <w:r w:rsidRPr="00A77304">
        <w:rPr>
          <w:vertAlign w:val="superscript"/>
        </w:rPr>
        <w:t>1</w:t>
      </w:r>
      <w:r w:rsidRPr="00A77304">
        <w:t>, Amanda T</w:t>
      </w:r>
      <w:r w:rsidR="0012256F">
        <w:t>a</w:t>
      </w:r>
      <w:r w:rsidRPr="00A77304">
        <w:t>ylor</w:t>
      </w:r>
      <w:r w:rsidRPr="00A77304">
        <w:rPr>
          <w:vertAlign w:val="superscript"/>
        </w:rPr>
        <w:t>2</w:t>
      </w:r>
      <w:r w:rsidRPr="00A77304">
        <w:t>, &amp; David Ress</w:t>
      </w:r>
      <w:r w:rsidRPr="00A77304">
        <w:rPr>
          <w:vertAlign w:val="superscript"/>
        </w:rPr>
        <w:t>3*</w:t>
      </w:r>
    </w:p>
    <w:p w14:paraId="7685BEA0" w14:textId="77777777" w:rsidR="00A77304" w:rsidRPr="00A77304" w:rsidRDefault="00A77304" w:rsidP="00A77304">
      <w:pPr>
        <w:spacing w:before="240" w:after="0"/>
        <w:rPr>
          <w:rFonts w:ascii="Times New Roman" w:hAnsi="Times New Roman" w:cs="Times New Roman"/>
        </w:rPr>
      </w:pPr>
      <w:r w:rsidRPr="00A77304">
        <w:rPr>
          <w:rFonts w:ascii="Times New Roman" w:hAnsi="Times New Roman" w:cs="Times New Roman"/>
          <w:vertAlign w:val="superscript"/>
        </w:rPr>
        <w:t>1</w:t>
      </w:r>
      <w:r w:rsidRPr="00A77304">
        <w:rPr>
          <w:rFonts w:ascii="Times New Roman" w:hAnsi="Times New Roman" w:cs="Times New Roman"/>
        </w:rPr>
        <w:t>Neurosurgery Department, University of Texas Health Science Center at Houston, TX, USA</w:t>
      </w:r>
    </w:p>
    <w:p w14:paraId="03EF014E" w14:textId="77777777" w:rsidR="00A77304" w:rsidRPr="00A77304" w:rsidRDefault="00A77304" w:rsidP="00A77304">
      <w:pPr>
        <w:spacing w:before="240" w:after="0"/>
        <w:rPr>
          <w:rFonts w:ascii="Times New Roman" w:hAnsi="Times New Roman" w:cs="Times New Roman"/>
        </w:rPr>
      </w:pPr>
      <w:r w:rsidRPr="00A77304">
        <w:rPr>
          <w:rFonts w:ascii="Times New Roman" w:hAnsi="Times New Roman" w:cs="Times New Roman"/>
          <w:vertAlign w:val="superscript"/>
        </w:rPr>
        <w:t>2</w:t>
      </w:r>
      <w:r w:rsidRPr="00A77304">
        <w:rPr>
          <w:rFonts w:ascii="Times New Roman" w:hAnsi="Times New Roman" w:cs="Times New Roman"/>
        </w:rPr>
        <w:t>Physics and Engineering Department, University of St. Thomas, Houston, TX, USA</w:t>
      </w:r>
    </w:p>
    <w:p w14:paraId="0311C683" w14:textId="77777777" w:rsidR="00A77304" w:rsidRPr="00A77304" w:rsidRDefault="00A77304" w:rsidP="00A77304">
      <w:pPr>
        <w:spacing w:before="240" w:after="0"/>
        <w:rPr>
          <w:rFonts w:ascii="Times New Roman" w:hAnsi="Times New Roman" w:cs="Times New Roman"/>
          <w:b/>
        </w:rPr>
      </w:pPr>
      <w:r w:rsidRPr="00A77304">
        <w:rPr>
          <w:rFonts w:ascii="Times New Roman" w:hAnsi="Times New Roman" w:cs="Times New Roman"/>
          <w:vertAlign w:val="superscript"/>
        </w:rPr>
        <w:t>3</w:t>
      </w:r>
      <w:r w:rsidRPr="00A77304">
        <w:rPr>
          <w:rFonts w:ascii="Times New Roman" w:hAnsi="Times New Roman" w:cs="Times New Roman"/>
        </w:rPr>
        <w:t>Department of Neuroscience, Baylor College of Medicine, Houston, TX, USA</w:t>
      </w:r>
    </w:p>
    <w:p w14:paraId="70A18A37" w14:textId="77777777" w:rsidR="00A77304" w:rsidRPr="00A77304" w:rsidRDefault="00A77304" w:rsidP="00A16D67">
      <w:pPr>
        <w:jc w:val="left"/>
        <w:rPr>
          <w:rFonts w:ascii="Times New Roman" w:hAnsi="Times New Roman" w:cs="Times New Roman"/>
          <w:b/>
          <w:bCs/>
        </w:rPr>
      </w:pPr>
    </w:p>
    <w:p w14:paraId="119D936A" w14:textId="212EE88E" w:rsidR="00A16D67" w:rsidRPr="00A77304" w:rsidRDefault="00A77304" w:rsidP="00A16D6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A77304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45EC1DAD" w14:textId="1DD75231" w:rsidR="00013ED4" w:rsidRPr="00E637CA" w:rsidRDefault="00013ED4" w:rsidP="00A16D67">
      <w:pPr>
        <w:jc w:val="left"/>
        <w:rPr>
          <w:rFonts w:ascii="Times New Roman" w:hAnsi="Times New Roman" w:cs="Times New Roman"/>
          <w:b/>
          <w:bCs/>
        </w:rPr>
      </w:pPr>
      <w:r w:rsidRPr="00E637CA">
        <w:rPr>
          <w:rFonts w:ascii="Times New Roman" w:hAnsi="Times New Roman" w:cs="Times New Roman"/>
          <w:b/>
          <w:bCs/>
        </w:rPr>
        <w:t>Age-related changes in SEM</w:t>
      </w:r>
    </w:p>
    <w:p w14:paraId="6C111BE3" w14:textId="3F5BF5A9" w:rsidR="00340F43" w:rsidRPr="00A77304" w:rsidRDefault="008D037F" w:rsidP="00A16D67">
      <w:pPr>
        <w:jc w:val="left"/>
        <w:rPr>
          <w:rFonts w:ascii="Times New Roman" w:hAnsi="Times New Roman" w:cs="Times New Roman"/>
          <w:sz w:val="22"/>
          <w:szCs w:val="22"/>
        </w:rPr>
      </w:pPr>
      <w:r w:rsidRPr="00A77304">
        <w:rPr>
          <w:rFonts w:ascii="Times New Roman" w:hAnsi="Times New Roman" w:cs="Times New Roman"/>
          <w:sz w:val="22"/>
          <w:szCs w:val="22"/>
        </w:rPr>
        <w:t xml:space="preserve">For each </w:t>
      </w:r>
      <w:r w:rsidR="00701D2E" w:rsidRPr="00A77304">
        <w:rPr>
          <w:rFonts w:ascii="Times New Roman" w:hAnsi="Times New Roman" w:cs="Times New Roman"/>
          <w:sz w:val="22"/>
          <w:szCs w:val="22"/>
        </w:rPr>
        <w:t xml:space="preserve">vertex, we computed </w:t>
      </w:r>
      <w:r w:rsidR="005F5AE6" w:rsidRPr="00A77304">
        <w:rPr>
          <w:rFonts w:ascii="Times New Roman" w:hAnsi="Times New Roman" w:cs="Times New Roman"/>
          <w:sz w:val="22"/>
          <w:szCs w:val="22"/>
        </w:rPr>
        <w:t>the</w:t>
      </w:r>
      <w:r w:rsidR="00701D2E" w:rsidRPr="00A77304">
        <w:rPr>
          <w:rFonts w:ascii="Times New Roman" w:hAnsi="Times New Roman" w:cs="Times New Roman"/>
          <w:sz w:val="22"/>
          <w:szCs w:val="22"/>
        </w:rPr>
        <w:t xml:space="preserve"> standard error of the mean (SEM)</w:t>
      </w:r>
      <w:r w:rsidR="009B5A66" w:rsidRPr="00A77304">
        <w:rPr>
          <w:rFonts w:ascii="Times New Roman" w:hAnsi="Times New Roman" w:cs="Times New Roman"/>
          <w:sz w:val="22"/>
          <w:szCs w:val="22"/>
        </w:rPr>
        <w:t xml:space="preserve"> – defined as the ratio of the bootstrapped mean of the peak amplitude to its contrast-to-noise</w:t>
      </w:r>
      <w:r w:rsidR="005F5AE6" w:rsidRPr="00A77304">
        <w:rPr>
          <w:rFonts w:ascii="Times New Roman" w:hAnsi="Times New Roman" w:cs="Times New Roman"/>
          <w:sz w:val="22"/>
          <w:szCs w:val="22"/>
        </w:rPr>
        <w:t xml:space="preserve"> ratio. A linear mixed-effects model was used to assess the main effects of age and sex</w:t>
      </w:r>
      <w:r w:rsidR="007B7DC9" w:rsidRPr="00A77304">
        <w:rPr>
          <w:rFonts w:ascii="Times New Roman" w:hAnsi="Times New Roman" w:cs="Times New Roman"/>
          <w:sz w:val="22"/>
          <w:szCs w:val="22"/>
        </w:rPr>
        <w:t>, with session ID included as a random effect. Brain region</w:t>
      </w:r>
      <w:r w:rsidR="00A511D8" w:rsidRPr="00A77304">
        <w:rPr>
          <w:rFonts w:ascii="Times New Roman" w:hAnsi="Times New Roman" w:cs="Times New Roman"/>
          <w:sz w:val="22"/>
          <w:szCs w:val="22"/>
        </w:rPr>
        <w:t>s</w:t>
      </w:r>
      <w:r w:rsidR="007B7DC9" w:rsidRPr="00A77304">
        <w:rPr>
          <w:rFonts w:ascii="Times New Roman" w:hAnsi="Times New Roman" w:cs="Times New Roman"/>
          <w:sz w:val="22"/>
          <w:szCs w:val="22"/>
        </w:rPr>
        <w:t xml:space="preserve"> showing statistically significant (</w:t>
      </w:r>
      <w:r w:rsidR="007B7DC9" w:rsidRPr="00A77304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7B7DC9" w:rsidRPr="00A77304">
        <w:rPr>
          <w:rFonts w:ascii="Times New Roman" w:hAnsi="Times New Roman" w:cs="Times New Roman"/>
          <w:sz w:val="22"/>
          <w:szCs w:val="22"/>
        </w:rPr>
        <w:t xml:space="preserve"> &lt; 0.05) differences with age</w:t>
      </w:r>
      <w:r w:rsidR="00A511D8" w:rsidRPr="00A77304">
        <w:rPr>
          <w:rFonts w:ascii="Times New Roman" w:hAnsi="Times New Roman" w:cs="Times New Roman"/>
          <w:sz w:val="22"/>
          <w:szCs w:val="22"/>
        </w:rPr>
        <w:t xml:space="preserve"> were then identified</w:t>
      </w:r>
      <w:r w:rsidR="004C1CED" w:rsidRPr="00A77304">
        <w:rPr>
          <w:rFonts w:ascii="Times New Roman" w:hAnsi="Times New Roman" w:cs="Times New Roman"/>
          <w:sz w:val="22"/>
          <w:szCs w:val="22"/>
        </w:rPr>
        <w:t xml:space="preserve"> (Fig. S1)</w:t>
      </w:r>
      <w:r w:rsidR="00A511D8" w:rsidRPr="00A77304">
        <w:rPr>
          <w:rFonts w:ascii="Times New Roman" w:hAnsi="Times New Roman" w:cs="Times New Roman"/>
          <w:sz w:val="22"/>
          <w:szCs w:val="22"/>
        </w:rPr>
        <w:t xml:space="preserve">. </w:t>
      </w:r>
      <w:r w:rsidR="005F5AE6" w:rsidRPr="00A7730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7BDDAE5" w14:textId="02256F1B" w:rsidR="00A16D67" w:rsidRPr="00A77304" w:rsidRDefault="00027664" w:rsidP="00A16D67">
      <w:pPr>
        <w:jc w:val="left"/>
        <w:rPr>
          <w:rFonts w:ascii="Times New Roman" w:hAnsi="Times New Roman" w:cs="Times New Roman"/>
          <w:sz w:val="20"/>
          <w:szCs w:val="20"/>
        </w:rPr>
      </w:pPr>
      <w:r w:rsidRPr="00A7730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1240E29" wp14:editId="60C340BF">
            <wp:extent cx="5943600" cy="1384935"/>
            <wp:effectExtent l="0" t="0" r="0" b="0"/>
            <wp:docPr id="176927442" name="Picture 1" descr="A comparison of different colored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27442" name="Picture 1" descr="A comparison of different colored objec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8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F7991" w14:textId="0B9C23A1" w:rsidR="00027664" w:rsidRPr="00A77304" w:rsidRDefault="00027664" w:rsidP="00027664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A77304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Pr="00A77304">
        <w:rPr>
          <w:rFonts w:ascii="Times New Roman" w:hAnsi="Times New Roman" w:cs="Times New Roman"/>
          <w:sz w:val="20"/>
          <w:szCs w:val="20"/>
        </w:rPr>
        <w:t>Distribution of brain regions with significant (</w:t>
      </w:r>
      <w:r w:rsidRPr="00A773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7304">
        <w:rPr>
          <w:rFonts w:ascii="Times New Roman" w:hAnsi="Times New Roman" w:cs="Times New Roman"/>
          <w:sz w:val="20"/>
          <w:szCs w:val="20"/>
        </w:rPr>
        <w:t xml:space="preserve"> &lt;0.05) age-related changes across the cortex for the </w:t>
      </w:r>
      <w:r w:rsidR="00D522E1" w:rsidRPr="00A77304">
        <w:rPr>
          <w:rFonts w:ascii="Times New Roman" w:hAnsi="Times New Roman" w:cs="Times New Roman"/>
          <w:sz w:val="20"/>
          <w:szCs w:val="20"/>
        </w:rPr>
        <w:t xml:space="preserve">HRF peak amplitude’s </w:t>
      </w:r>
      <w:r w:rsidRPr="00A77304">
        <w:rPr>
          <w:rFonts w:ascii="Times New Roman" w:hAnsi="Times New Roman" w:cs="Times New Roman"/>
          <w:sz w:val="20"/>
          <w:szCs w:val="20"/>
        </w:rPr>
        <w:t xml:space="preserve">standard error of the means </w:t>
      </w:r>
      <w:r w:rsidR="00D522E1" w:rsidRPr="00A77304">
        <w:rPr>
          <w:rFonts w:ascii="Times New Roman" w:hAnsi="Times New Roman" w:cs="Times New Roman"/>
          <w:sz w:val="20"/>
          <w:szCs w:val="20"/>
        </w:rPr>
        <w:t xml:space="preserve">(SEM). </w:t>
      </w:r>
      <w:r w:rsidRPr="00A77304">
        <w:rPr>
          <w:rFonts w:ascii="Times New Roman" w:hAnsi="Times New Roman" w:cs="Times New Roman"/>
          <w:sz w:val="20"/>
          <w:szCs w:val="20"/>
        </w:rPr>
        <w:t>The color bar indicates linear regression slopes.</w:t>
      </w:r>
    </w:p>
    <w:p w14:paraId="69619528" w14:textId="77777777" w:rsidR="006A6148" w:rsidRPr="00A77304" w:rsidRDefault="006A6148" w:rsidP="00E936DC">
      <w:pPr>
        <w:spacing w:after="120"/>
        <w:rPr>
          <w:rFonts w:ascii="Times New Roman" w:hAnsi="Times New Roman" w:cs="Times New Roman"/>
          <w:sz w:val="20"/>
          <w:szCs w:val="20"/>
        </w:rPr>
      </w:pPr>
    </w:p>
    <w:p w14:paraId="12A5677A" w14:textId="71F50711" w:rsidR="00013ED4" w:rsidRPr="00E637CA" w:rsidRDefault="00013ED4" w:rsidP="00E936DC">
      <w:pPr>
        <w:spacing w:after="120"/>
        <w:rPr>
          <w:rFonts w:ascii="Times New Roman" w:hAnsi="Times New Roman" w:cs="Times New Roman"/>
          <w:b/>
          <w:bCs/>
        </w:rPr>
      </w:pPr>
      <w:r w:rsidRPr="00E637CA">
        <w:rPr>
          <w:rFonts w:ascii="Times New Roman" w:hAnsi="Times New Roman" w:cs="Times New Roman"/>
          <w:b/>
          <w:bCs/>
        </w:rPr>
        <w:t>Relationship between age-related changes in HFPF and cortical curvature</w:t>
      </w:r>
    </w:p>
    <w:p w14:paraId="7668EA0E" w14:textId="140FEBA5" w:rsidR="00E876FA" w:rsidRPr="00A77304" w:rsidRDefault="00B00789" w:rsidP="00E936DC">
      <w:pPr>
        <w:spacing w:after="120"/>
        <w:rPr>
          <w:rFonts w:ascii="Times New Roman" w:eastAsiaTheme="minorEastAsia" w:hAnsi="Times New Roman" w:cs="Times New Roman"/>
          <w:sz w:val="22"/>
          <w:szCs w:val="22"/>
        </w:rPr>
      </w:pPr>
      <w:r w:rsidRPr="00A77304">
        <w:rPr>
          <w:rFonts w:ascii="Times New Roman" w:hAnsi="Times New Roman" w:cs="Times New Roman"/>
          <w:sz w:val="22"/>
          <w:szCs w:val="22"/>
        </w:rPr>
        <w:t xml:space="preserve">For </w:t>
      </w:r>
      <w:r w:rsidR="00E06E08" w:rsidRPr="00A77304">
        <w:rPr>
          <w:rFonts w:ascii="Times New Roman" w:hAnsi="Times New Roman" w:cs="Times New Roman"/>
          <w:sz w:val="22"/>
          <w:szCs w:val="22"/>
        </w:rPr>
        <w:t>cortical regions showing statistically significant (</w:t>
      </w:r>
      <w:r w:rsidR="00E06E08" w:rsidRPr="00A77304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06E08" w:rsidRPr="00A77304">
        <w:rPr>
          <w:rFonts w:ascii="Times New Roman" w:hAnsi="Times New Roman" w:cs="Times New Roman"/>
          <w:sz w:val="22"/>
          <w:szCs w:val="22"/>
        </w:rPr>
        <w:t xml:space="preserve"> &lt; 0.05) </w:t>
      </w:r>
      <w:r w:rsidR="00A609A5" w:rsidRPr="00A77304">
        <w:rPr>
          <w:rFonts w:ascii="Times New Roman" w:hAnsi="Times New Roman" w:cs="Times New Roman"/>
          <w:sz w:val="22"/>
          <w:szCs w:val="22"/>
        </w:rPr>
        <w:t>age-related changes in the high-frequency power faction (HFPF)</w:t>
      </w:r>
      <w:r w:rsidR="00D33E98" w:rsidRPr="00A77304">
        <w:rPr>
          <w:rFonts w:ascii="Times New Roman" w:hAnsi="Times New Roman" w:cs="Times New Roman"/>
          <w:sz w:val="22"/>
          <w:szCs w:val="22"/>
        </w:rPr>
        <w:t xml:space="preserve">, we </w:t>
      </w:r>
      <w:r w:rsidR="006A5EF7" w:rsidRPr="00A77304">
        <w:rPr>
          <w:rFonts w:ascii="Times New Roman" w:hAnsi="Times New Roman" w:cs="Times New Roman"/>
          <w:sz w:val="22"/>
          <w:szCs w:val="22"/>
        </w:rPr>
        <w:t xml:space="preserve">examined whether </w:t>
      </w:r>
      <w:r w:rsidR="00EA29DB" w:rsidRPr="00A77304">
        <w:rPr>
          <w:rFonts w:ascii="Times New Roman" w:hAnsi="Times New Roman" w:cs="Times New Roman"/>
          <w:sz w:val="22"/>
          <w:szCs w:val="22"/>
        </w:rPr>
        <w:t>the</w:t>
      </w:r>
      <w:r w:rsidR="00E250CA" w:rsidRPr="00A77304">
        <w:rPr>
          <w:rFonts w:ascii="Times New Roman" w:hAnsi="Times New Roman" w:cs="Times New Roman"/>
          <w:sz w:val="22"/>
          <w:szCs w:val="22"/>
        </w:rPr>
        <w:t xml:space="preserve">re was a correlation </w:t>
      </w:r>
      <w:r w:rsidR="00750739" w:rsidRPr="00A77304">
        <w:rPr>
          <w:rFonts w:ascii="Times New Roman" w:hAnsi="Times New Roman" w:cs="Times New Roman"/>
          <w:sz w:val="22"/>
          <w:szCs w:val="22"/>
        </w:rPr>
        <w:t xml:space="preserve">between their spatial distribution and </w:t>
      </w:r>
      <w:r w:rsidR="00232752" w:rsidRPr="00A77304">
        <w:rPr>
          <w:rFonts w:ascii="Times New Roman" w:hAnsi="Times New Roman" w:cs="Times New Roman"/>
          <w:sz w:val="22"/>
          <w:szCs w:val="22"/>
        </w:rPr>
        <w:t>cortical geometry.</w:t>
      </w:r>
      <w:r w:rsidR="00797540" w:rsidRPr="00A77304">
        <w:rPr>
          <w:rFonts w:ascii="Times New Roman" w:hAnsi="Times New Roman" w:cs="Times New Roman"/>
          <w:sz w:val="22"/>
          <w:szCs w:val="22"/>
        </w:rPr>
        <w:t xml:space="preserve"> At each voxel, we therefore estimated t</w:t>
      </w:r>
      <w:r w:rsidR="006A3216" w:rsidRPr="00A77304">
        <w:rPr>
          <w:rFonts w:ascii="Times New Roman" w:hAnsi="Times New Roman" w:cs="Times New Roman"/>
          <w:sz w:val="22"/>
          <w:szCs w:val="22"/>
        </w:rPr>
        <w:t>he</w:t>
      </w:r>
      <w:r w:rsidR="00803EDD" w:rsidRPr="00A77304">
        <w:rPr>
          <w:rFonts w:ascii="Times New Roman" w:hAnsi="Times New Roman" w:cs="Times New Roman"/>
          <w:sz w:val="22"/>
          <w:szCs w:val="22"/>
        </w:rPr>
        <w:t xml:space="preserve"> Gaussian curvature </w:t>
      </w:r>
      <w:r w:rsidR="006A3216" w:rsidRPr="00A77304">
        <w:rPr>
          <w:rFonts w:ascii="Times New Roman" w:hAnsi="Times New Roman" w:cs="Times New Roman"/>
          <w:sz w:val="22"/>
          <w:szCs w:val="22"/>
        </w:rPr>
        <w:t xml:space="preserve">of the </w:t>
      </w:r>
      <w:r w:rsidR="006A3216" w:rsidRPr="00A77304">
        <w:rPr>
          <w:rFonts w:ascii="Times New Roman" w:hAnsi="Times New Roman" w:cs="Times New Roman"/>
          <w:i/>
          <w:iCs/>
          <w:sz w:val="22"/>
          <w:szCs w:val="22"/>
        </w:rPr>
        <w:t xml:space="preserve">FreeSurfer </w:t>
      </w:r>
      <w:r w:rsidR="006A3216" w:rsidRPr="00A77304">
        <w:rPr>
          <w:rFonts w:ascii="Times New Roman" w:hAnsi="Times New Roman" w:cs="Times New Roman"/>
          <w:sz w:val="22"/>
          <w:szCs w:val="22"/>
        </w:rPr>
        <w:t xml:space="preserve">cortical surface mesh </w:t>
      </w:r>
      <w:r w:rsidR="00DB2717" w:rsidRPr="00A77304">
        <w:rPr>
          <w:rFonts w:ascii="Times New Roman" w:hAnsi="Times New Roman" w:cs="Times New Roman"/>
          <w:sz w:val="22"/>
          <w:szCs w:val="22"/>
        </w:rPr>
        <w:t>as</w:t>
      </w:r>
      <w:r w:rsidR="00013ED4" w:rsidRPr="00A77304">
        <w:rPr>
          <w:rFonts w:ascii="Times New Roman" w:hAnsi="Times New Roman" w:cs="Times New Roman"/>
          <w:sz w:val="22"/>
          <w:szCs w:val="22"/>
        </w:rPr>
        <w:t xml:space="preserve"> cu</w:t>
      </w:r>
      <w:r w:rsidR="00F0333F" w:rsidRPr="00A77304">
        <w:rPr>
          <w:rFonts w:ascii="Times New Roman" w:hAnsi="Times New Roman" w:cs="Times New Roman"/>
          <w:sz w:val="22"/>
          <w:szCs w:val="22"/>
        </w:rPr>
        <w:t>r</w:t>
      </w:r>
      <w:r w:rsidR="00013ED4" w:rsidRPr="00A77304">
        <w:rPr>
          <w:rFonts w:ascii="Times New Roman" w:hAnsi="Times New Roman" w:cs="Times New Roman"/>
          <w:sz w:val="22"/>
          <w:szCs w:val="22"/>
        </w:rPr>
        <w:t>vature</w:t>
      </w:r>
      <w:r w:rsidR="00DB2717" w:rsidRPr="00A77304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D</m:t>
                </m:r>
              </m:e>
            </m:d>
            <m:r>
              <w:rPr>
                <w:rFonts w:ascii="Cambria Math" w:hAnsi="Cambria Math" w:cs="Times New Roman"/>
                <w:sz w:val="22"/>
                <w:szCs w:val="22"/>
              </w:rPr>
              <m:t>+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A</m:t>
                </m:r>
              </m:e>
            </m:rad>
            <m:r>
              <w:rPr>
                <w:rFonts w:ascii="Cambria Math" w:hAnsi="Cambria Math" w:cs="Times New Roman"/>
                <w:sz w:val="22"/>
                <w:szCs w:val="22"/>
              </w:rPr>
              <m:t xml:space="preserve"> /4</m:t>
            </m:r>
          </m:den>
        </m:f>
      </m:oMath>
      <w:r w:rsidR="00DA6729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, where </w:t>
      </w:r>
      <w:r w:rsidR="00AB1EBB" w:rsidRPr="00A77304">
        <w:rPr>
          <w:rFonts w:ascii="Times New Roman" w:eastAsiaTheme="minorEastAsia" w:hAnsi="Times New Roman" w:cs="Times New Roman"/>
          <w:i/>
          <w:iCs/>
          <w:sz w:val="22"/>
          <w:szCs w:val="22"/>
        </w:rPr>
        <w:t>D</w:t>
      </w:r>
      <w:r w:rsidR="00DA6729" w:rsidRPr="00A77304">
        <w:rPr>
          <w:rFonts w:ascii="Times New Roman" w:eastAsiaTheme="minorEastAsia" w:hAnsi="Times New Roman" w:cs="Times New Roman"/>
          <w:i/>
          <w:iCs/>
          <w:sz w:val="22"/>
          <w:szCs w:val="22"/>
        </w:rPr>
        <w:t xml:space="preserve"> </w:t>
      </w:r>
      <w:r w:rsidR="00DA6729" w:rsidRPr="00A77304">
        <w:rPr>
          <w:rFonts w:ascii="Times New Roman" w:eastAsiaTheme="minorEastAsia" w:hAnsi="Times New Roman" w:cs="Times New Roman"/>
          <w:sz w:val="22"/>
          <w:szCs w:val="22"/>
        </w:rPr>
        <w:t>is the signed</w:t>
      </w:r>
      <w:r w:rsidR="005C6BAC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distance </w:t>
      </w:r>
      <w:r w:rsidR="00E90682" w:rsidRPr="00A77304">
        <w:rPr>
          <w:rFonts w:ascii="Times New Roman" w:eastAsiaTheme="minorEastAsia" w:hAnsi="Times New Roman" w:cs="Times New Roman"/>
          <w:sz w:val="22"/>
          <w:szCs w:val="22"/>
        </w:rPr>
        <w:t>for</w:t>
      </w:r>
      <w:r w:rsidR="003C4D58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the vertex </w:t>
      </w:r>
      <w:r w:rsidR="00BF3270" w:rsidRPr="00A77304">
        <w:rPr>
          <w:rFonts w:ascii="Times New Roman" w:eastAsiaTheme="minorEastAsia" w:hAnsi="Times New Roman" w:cs="Times New Roman"/>
          <w:sz w:val="22"/>
          <w:szCs w:val="22"/>
        </w:rPr>
        <w:t>with</w:t>
      </w:r>
      <w:r w:rsidR="00E90682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respect to</w:t>
      </w:r>
      <w:r w:rsidR="003C4D58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the best-fit plane containing its connected neighbors</w:t>
      </w:r>
      <w:r w:rsidR="009A2109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, and A </w:t>
      </w:r>
      <w:r w:rsidR="00AF7B1F" w:rsidRPr="00A77304">
        <w:rPr>
          <w:rFonts w:ascii="Times New Roman" w:eastAsiaTheme="minorEastAsia" w:hAnsi="Times New Roman" w:cs="Times New Roman"/>
          <w:sz w:val="22"/>
          <w:szCs w:val="22"/>
        </w:rPr>
        <w:t>is t</w:t>
      </w:r>
      <w:r w:rsidR="008925B4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he </w:t>
      </w:r>
      <w:r w:rsidR="008E0806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barycentric </w:t>
      </w:r>
      <w:r w:rsidR="008925B4" w:rsidRPr="00A77304">
        <w:rPr>
          <w:rFonts w:ascii="Times New Roman" w:eastAsiaTheme="minorEastAsia" w:hAnsi="Times New Roman" w:cs="Times New Roman"/>
          <w:sz w:val="22"/>
          <w:szCs w:val="22"/>
        </w:rPr>
        <w:t>area</w:t>
      </w:r>
      <w:r w:rsidR="008E0806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of the </w:t>
      </w:r>
      <w:r w:rsidR="00C84E45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surrounding triangles featuring that </w:t>
      </w:r>
      <w:r w:rsidR="00027613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vertex. </w:t>
      </w:r>
      <w:r w:rsidR="00D61610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Therefore, </w:t>
      </w:r>
      <w:r w:rsidR="007B664A" w:rsidRPr="00A77304">
        <w:rPr>
          <w:rFonts w:ascii="Times New Roman" w:eastAsiaTheme="minorEastAsia" w:hAnsi="Times New Roman" w:cs="Times New Roman"/>
          <w:sz w:val="22"/>
          <w:szCs w:val="22"/>
        </w:rPr>
        <w:t>positive curvature correspond</w:t>
      </w:r>
      <w:r w:rsidR="00AB1EBB" w:rsidRPr="00A77304">
        <w:rPr>
          <w:rFonts w:ascii="Times New Roman" w:eastAsiaTheme="minorEastAsia" w:hAnsi="Times New Roman" w:cs="Times New Roman"/>
          <w:sz w:val="22"/>
          <w:szCs w:val="22"/>
        </w:rPr>
        <w:t>s</w:t>
      </w:r>
      <w:r w:rsidR="007B664A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to gyri (</w:t>
      </w:r>
      <w:r w:rsidR="00A8649C" w:rsidRPr="00A77304">
        <w:rPr>
          <w:rFonts w:ascii="Times New Roman" w:eastAsiaTheme="minorEastAsia" w:hAnsi="Times New Roman" w:cs="Times New Roman"/>
          <w:sz w:val="22"/>
          <w:szCs w:val="22"/>
        </w:rPr>
        <w:t>convex regions</w:t>
      </w:r>
      <w:r w:rsidR="007B664A" w:rsidRPr="00A77304">
        <w:rPr>
          <w:rFonts w:ascii="Times New Roman" w:eastAsiaTheme="minorEastAsia" w:hAnsi="Times New Roman" w:cs="Times New Roman"/>
          <w:sz w:val="22"/>
          <w:szCs w:val="22"/>
        </w:rPr>
        <w:t>)</w:t>
      </w:r>
      <w:r w:rsidR="00AB1EBB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, negative curvature corresponds to sulci (concave regions), and zero curvature </w:t>
      </w:r>
      <w:r w:rsidR="001052FE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refers to </w:t>
      </w:r>
      <w:r w:rsidR="00013ED4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a </w:t>
      </w:r>
      <w:r w:rsidR="001052FE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locally flat surface. </w:t>
      </w:r>
    </w:p>
    <w:p w14:paraId="383FB2A5" w14:textId="05EB0FF0" w:rsidR="00E936DC" w:rsidRPr="00A77304" w:rsidRDefault="00E876FA" w:rsidP="00E936DC">
      <w:pPr>
        <w:spacing w:after="120"/>
        <w:rPr>
          <w:rFonts w:ascii="Times New Roman" w:eastAsiaTheme="minorEastAsia" w:hAnsi="Times New Roman" w:cs="Times New Roman"/>
          <w:sz w:val="22"/>
          <w:szCs w:val="22"/>
        </w:rPr>
      </w:pPr>
      <w:r w:rsidRPr="00A77304">
        <w:rPr>
          <w:rFonts w:ascii="Times New Roman" w:eastAsiaTheme="minorEastAsia" w:hAnsi="Times New Roman" w:cs="Times New Roman"/>
          <w:sz w:val="22"/>
          <w:szCs w:val="22"/>
        </w:rPr>
        <w:t xml:space="preserve">Our results showed </w:t>
      </w:r>
      <w:r w:rsidR="00875904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a statistically significant </w:t>
      </w:r>
      <w:r w:rsidR="001554DF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but </w:t>
      </w:r>
      <w:r w:rsidR="003E5536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noisy </w:t>
      </w:r>
      <w:r w:rsidR="00875904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trend </w:t>
      </w:r>
      <w:r w:rsidR="00B44D0A" w:rsidRPr="00A77304">
        <w:rPr>
          <w:rFonts w:ascii="Times New Roman" w:eastAsiaTheme="minorEastAsia" w:hAnsi="Times New Roman" w:cs="Times New Roman"/>
          <w:sz w:val="22"/>
          <w:szCs w:val="22"/>
        </w:rPr>
        <w:t>(</w:t>
      </w:r>
      <w:r w:rsidR="00B44D0A" w:rsidRPr="00A77304">
        <w:rPr>
          <w:rFonts w:ascii="Times New Roman" w:eastAsiaTheme="minorEastAsia" w:hAnsi="Times New Roman" w:cs="Times New Roman"/>
          <w:i/>
          <w:iCs/>
          <w:sz w:val="22"/>
          <w:szCs w:val="22"/>
        </w:rPr>
        <w:t>p</w:t>
      </w:r>
      <w:r w:rsidR="00B44D0A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&lt; 0.0001) </w:t>
      </w:r>
      <w:r w:rsidR="00875904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for </w:t>
      </w:r>
      <w:r w:rsidR="006A1E85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age-related </w:t>
      </w:r>
      <w:r w:rsidR="005F4F5F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increased </w:t>
      </w:r>
      <w:r w:rsidR="00FD3A2E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HFPF </w:t>
      </w:r>
      <w:r w:rsidR="005F4F5F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in </w:t>
      </w:r>
      <w:r w:rsidR="00014063" w:rsidRPr="00A77304">
        <w:rPr>
          <w:rFonts w:ascii="Times New Roman" w:eastAsiaTheme="minorEastAsia" w:hAnsi="Times New Roman" w:cs="Times New Roman"/>
          <w:sz w:val="22"/>
          <w:szCs w:val="22"/>
        </w:rPr>
        <w:t>gyral</w:t>
      </w:r>
      <w:r w:rsidR="006A1E85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regions</w:t>
      </w:r>
      <w:r w:rsidR="00014063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compared with </w:t>
      </w:r>
      <w:r w:rsidR="006A1E85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that in </w:t>
      </w:r>
      <w:r w:rsidR="00014063" w:rsidRPr="00A77304">
        <w:rPr>
          <w:rFonts w:ascii="Times New Roman" w:eastAsiaTheme="minorEastAsia" w:hAnsi="Times New Roman" w:cs="Times New Roman"/>
          <w:sz w:val="22"/>
          <w:szCs w:val="22"/>
        </w:rPr>
        <w:t>sulcal regions</w:t>
      </w:r>
      <w:r w:rsidR="006A1E85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(Fig. S2)</w:t>
      </w:r>
      <w:r w:rsidR="0069656C" w:rsidRPr="00A77304">
        <w:rPr>
          <w:rFonts w:ascii="Times New Roman" w:eastAsiaTheme="minorEastAsia" w:hAnsi="Times New Roman" w:cs="Times New Roman"/>
          <w:sz w:val="22"/>
          <w:szCs w:val="22"/>
        </w:rPr>
        <w:t>.</w:t>
      </w:r>
      <w:r w:rsidR="001554DF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925D86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This </w:t>
      </w:r>
      <w:r w:rsidR="003E5536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variability of this </w:t>
      </w:r>
      <w:r w:rsidR="00925D86" w:rsidRPr="00A77304">
        <w:rPr>
          <w:rFonts w:ascii="Times New Roman" w:eastAsiaTheme="minorEastAsia" w:hAnsi="Times New Roman" w:cs="Times New Roman"/>
          <w:sz w:val="22"/>
          <w:szCs w:val="22"/>
        </w:rPr>
        <w:t>effect likely results from a</w:t>
      </w:r>
      <w:r w:rsidR="0046288F" w:rsidRPr="00A77304">
        <w:rPr>
          <w:rFonts w:ascii="Times New Roman" w:eastAsiaTheme="minorEastAsia" w:hAnsi="Times New Roman" w:cs="Times New Roman"/>
          <w:sz w:val="22"/>
          <w:szCs w:val="22"/>
        </w:rPr>
        <w:t>veraging across brains with id</w:t>
      </w:r>
      <w:r w:rsidR="00A42941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iosyncratic </w:t>
      </w:r>
      <w:r w:rsidR="00925D86" w:rsidRPr="00A77304">
        <w:rPr>
          <w:rFonts w:ascii="Times New Roman" w:eastAsiaTheme="minorEastAsia" w:hAnsi="Times New Roman" w:cs="Times New Roman"/>
          <w:sz w:val="22"/>
          <w:szCs w:val="22"/>
        </w:rPr>
        <w:t xml:space="preserve">cortical </w:t>
      </w:r>
      <w:r w:rsidR="00A42941" w:rsidRPr="00A77304">
        <w:rPr>
          <w:rFonts w:ascii="Times New Roman" w:eastAsiaTheme="minorEastAsia" w:hAnsi="Times New Roman" w:cs="Times New Roman"/>
          <w:sz w:val="22"/>
          <w:szCs w:val="22"/>
        </w:rPr>
        <w:t>geometries</w:t>
      </w:r>
      <w:r w:rsidR="00925D86" w:rsidRPr="00A77304">
        <w:rPr>
          <w:rFonts w:ascii="Times New Roman" w:eastAsiaTheme="minorEastAsia" w:hAnsi="Times New Roman" w:cs="Times New Roman"/>
          <w:sz w:val="22"/>
          <w:szCs w:val="22"/>
        </w:rPr>
        <w:t>.</w:t>
      </w:r>
    </w:p>
    <w:p w14:paraId="392E5BA9" w14:textId="72CA9B52" w:rsidR="006A6148" w:rsidRPr="00A77304" w:rsidRDefault="00AC5DE9" w:rsidP="00E936DC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A77304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1B59D7C" wp14:editId="7B2DA313">
            <wp:extent cx="5943600" cy="2101850"/>
            <wp:effectExtent l="0" t="0" r="0" b="6350"/>
            <wp:docPr id="423693223" name="Picture 1" descr="A blue graph with re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693223" name="Picture 1" descr="A blue graph with red tex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DDAB6" w14:textId="2D218BBC" w:rsidR="006A6148" w:rsidRPr="00A77304" w:rsidRDefault="006A6148" w:rsidP="006A6148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A77304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AC5DE9" w:rsidRPr="00A7730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7730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77304">
        <w:rPr>
          <w:rFonts w:ascii="Times New Roman" w:hAnsi="Times New Roman" w:cs="Times New Roman"/>
          <w:sz w:val="20"/>
          <w:szCs w:val="20"/>
        </w:rPr>
        <w:t>(</w:t>
      </w:r>
      <w:r w:rsidRPr="00A7730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A77304">
        <w:rPr>
          <w:rFonts w:ascii="Times New Roman" w:hAnsi="Times New Roman" w:cs="Times New Roman"/>
          <w:sz w:val="20"/>
          <w:szCs w:val="20"/>
        </w:rPr>
        <w:t>)</w:t>
      </w:r>
      <w:r w:rsidRPr="00A7730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77304">
        <w:rPr>
          <w:rFonts w:ascii="Times New Roman" w:hAnsi="Times New Roman" w:cs="Times New Roman"/>
          <w:sz w:val="20"/>
          <w:szCs w:val="20"/>
        </w:rPr>
        <w:t>The scatter plot shows the distribution of high-frequency power fraction (HFPF) changes with age within the sulci and gyri. There is a significant (</w:t>
      </w:r>
      <w:r w:rsidRPr="00A773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7304">
        <w:rPr>
          <w:rFonts w:ascii="Times New Roman" w:hAnsi="Times New Roman" w:cs="Times New Roman"/>
          <w:sz w:val="20"/>
          <w:szCs w:val="20"/>
        </w:rPr>
        <w:t xml:space="preserve"> &lt;0.0001) trend towards positive curvatures (gyri). The red solid line is the linear regression line. </w:t>
      </w:r>
      <w:r w:rsidRPr="00A77304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A77304">
        <w:rPr>
          <w:rFonts w:ascii="Times New Roman" w:hAnsi="Times New Roman" w:cs="Times New Roman"/>
          <w:sz w:val="20"/>
          <w:szCs w:val="20"/>
        </w:rPr>
        <w:t xml:space="preserve"> = Pearson correlation coefficient. (</w:t>
      </w:r>
      <w:r w:rsidRPr="00A7730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A77304">
        <w:rPr>
          <w:rFonts w:ascii="Times New Roman" w:hAnsi="Times New Roman" w:cs="Times New Roman"/>
          <w:sz w:val="20"/>
          <w:szCs w:val="20"/>
        </w:rPr>
        <w:t>) and (</w:t>
      </w:r>
      <w:r w:rsidRPr="00A77304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A77304">
        <w:rPr>
          <w:rFonts w:ascii="Times New Roman" w:hAnsi="Times New Roman" w:cs="Times New Roman"/>
          <w:sz w:val="20"/>
          <w:szCs w:val="20"/>
        </w:rPr>
        <w:t>) show the probability density distributions for curvature values and age-related changes in HFPF, respectively.</w:t>
      </w:r>
    </w:p>
    <w:p w14:paraId="2728D553" w14:textId="77777777" w:rsidR="00623ED6" w:rsidRPr="00A77304" w:rsidRDefault="00623ED6">
      <w:pPr>
        <w:rPr>
          <w:rFonts w:ascii="Times New Roman" w:hAnsi="Times New Roman" w:cs="Times New Roman"/>
        </w:rPr>
      </w:pPr>
    </w:p>
    <w:sectPr w:rsidR="00623ED6" w:rsidRPr="00A77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D67"/>
    <w:rsid w:val="00013ED4"/>
    <w:rsid w:val="00014063"/>
    <w:rsid w:val="00027613"/>
    <w:rsid w:val="00027664"/>
    <w:rsid w:val="00061725"/>
    <w:rsid w:val="00071771"/>
    <w:rsid w:val="00081498"/>
    <w:rsid w:val="00097444"/>
    <w:rsid w:val="000B30A6"/>
    <w:rsid w:val="000B5FCF"/>
    <w:rsid w:val="000C40E5"/>
    <w:rsid w:val="001052FE"/>
    <w:rsid w:val="0012256F"/>
    <w:rsid w:val="00141D19"/>
    <w:rsid w:val="001554DF"/>
    <w:rsid w:val="00164788"/>
    <w:rsid w:val="00177A2F"/>
    <w:rsid w:val="001858E3"/>
    <w:rsid w:val="001863A9"/>
    <w:rsid w:val="001A2040"/>
    <w:rsid w:val="00207ADF"/>
    <w:rsid w:val="00216859"/>
    <w:rsid w:val="00232752"/>
    <w:rsid w:val="00237CF6"/>
    <w:rsid w:val="002729B5"/>
    <w:rsid w:val="002B2A6F"/>
    <w:rsid w:val="002C1B82"/>
    <w:rsid w:val="003006DF"/>
    <w:rsid w:val="003036F0"/>
    <w:rsid w:val="003114C1"/>
    <w:rsid w:val="00326A31"/>
    <w:rsid w:val="00340F43"/>
    <w:rsid w:val="00381662"/>
    <w:rsid w:val="003A3E5E"/>
    <w:rsid w:val="003C4D58"/>
    <w:rsid w:val="003D4042"/>
    <w:rsid w:val="003E5536"/>
    <w:rsid w:val="0040622F"/>
    <w:rsid w:val="004110E6"/>
    <w:rsid w:val="00446BAB"/>
    <w:rsid w:val="0045108A"/>
    <w:rsid w:val="0046288F"/>
    <w:rsid w:val="004C1CED"/>
    <w:rsid w:val="004C78A5"/>
    <w:rsid w:val="004D7901"/>
    <w:rsid w:val="00520A89"/>
    <w:rsid w:val="005772CE"/>
    <w:rsid w:val="0059658D"/>
    <w:rsid w:val="005C1583"/>
    <w:rsid w:val="005C6BAC"/>
    <w:rsid w:val="005D1C89"/>
    <w:rsid w:val="005F1D8A"/>
    <w:rsid w:val="005F4F5F"/>
    <w:rsid w:val="005F5AE6"/>
    <w:rsid w:val="00623ED6"/>
    <w:rsid w:val="006375EE"/>
    <w:rsid w:val="00652B01"/>
    <w:rsid w:val="00661E16"/>
    <w:rsid w:val="00665B7E"/>
    <w:rsid w:val="0069656C"/>
    <w:rsid w:val="006A1E85"/>
    <w:rsid w:val="006A3216"/>
    <w:rsid w:val="006A5EF7"/>
    <w:rsid w:val="006A6148"/>
    <w:rsid w:val="00701D2E"/>
    <w:rsid w:val="00732725"/>
    <w:rsid w:val="00750739"/>
    <w:rsid w:val="00771C5F"/>
    <w:rsid w:val="007848A7"/>
    <w:rsid w:val="00797540"/>
    <w:rsid w:val="007B664A"/>
    <w:rsid w:val="007B7DC9"/>
    <w:rsid w:val="007F3F7F"/>
    <w:rsid w:val="00803EDD"/>
    <w:rsid w:val="00813D24"/>
    <w:rsid w:val="00817A9E"/>
    <w:rsid w:val="00822196"/>
    <w:rsid w:val="00837CF3"/>
    <w:rsid w:val="00855C30"/>
    <w:rsid w:val="00875904"/>
    <w:rsid w:val="00885BA5"/>
    <w:rsid w:val="008925B4"/>
    <w:rsid w:val="008C5284"/>
    <w:rsid w:val="008D037F"/>
    <w:rsid w:val="008D29BB"/>
    <w:rsid w:val="008E0806"/>
    <w:rsid w:val="009053C9"/>
    <w:rsid w:val="00905D58"/>
    <w:rsid w:val="0091554A"/>
    <w:rsid w:val="00925D86"/>
    <w:rsid w:val="00956522"/>
    <w:rsid w:val="009630F6"/>
    <w:rsid w:val="00976E48"/>
    <w:rsid w:val="009A2109"/>
    <w:rsid w:val="009B5A66"/>
    <w:rsid w:val="009E0989"/>
    <w:rsid w:val="009E3B38"/>
    <w:rsid w:val="009F49F3"/>
    <w:rsid w:val="009F5C4B"/>
    <w:rsid w:val="009F6DD3"/>
    <w:rsid w:val="00A16D67"/>
    <w:rsid w:val="00A3567C"/>
    <w:rsid w:val="00A42941"/>
    <w:rsid w:val="00A47D4D"/>
    <w:rsid w:val="00A511D8"/>
    <w:rsid w:val="00A609A5"/>
    <w:rsid w:val="00A71819"/>
    <w:rsid w:val="00A74D86"/>
    <w:rsid w:val="00A77304"/>
    <w:rsid w:val="00A86178"/>
    <w:rsid w:val="00A8649C"/>
    <w:rsid w:val="00A907F8"/>
    <w:rsid w:val="00AA45A3"/>
    <w:rsid w:val="00AA4B93"/>
    <w:rsid w:val="00AB1EBB"/>
    <w:rsid w:val="00AC5DE9"/>
    <w:rsid w:val="00AF32D8"/>
    <w:rsid w:val="00AF7B1F"/>
    <w:rsid w:val="00B00789"/>
    <w:rsid w:val="00B032A0"/>
    <w:rsid w:val="00B1024B"/>
    <w:rsid w:val="00B44D0A"/>
    <w:rsid w:val="00B64549"/>
    <w:rsid w:val="00BD48D6"/>
    <w:rsid w:val="00BF3270"/>
    <w:rsid w:val="00C22FB8"/>
    <w:rsid w:val="00C2303A"/>
    <w:rsid w:val="00C32979"/>
    <w:rsid w:val="00C33F4E"/>
    <w:rsid w:val="00C354B7"/>
    <w:rsid w:val="00C47B19"/>
    <w:rsid w:val="00C5592F"/>
    <w:rsid w:val="00C836E2"/>
    <w:rsid w:val="00C84E45"/>
    <w:rsid w:val="00CA5EC8"/>
    <w:rsid w:val="00CB323B"/>
    <w:rsid w:val="00CC1660"/>
    <w:rsid w:val="00D14B88"/>
    <w:rsid w:val="00D33E98"/>
    <w:rsid w:val="00D34759"/>
    <w:rsid w:val="00D522E1"/>
    <w:rsid w:val="00D61610"/>
    <w:rsid w:val="00D769D9"/>
    <w:rsid w:val="00D776B1"/>
    <w:rsid w:val="00DA6729"/>
    <w:rsid w:val="00DB2717"/>
    <w:rsid w:val="00E06E08"/>
    <w:rsid w:val="00E07943"/>
    <w:rsid w:val="00E1580E"/>
    <w:rsid w:val="00E24295"/>
    <w:rsid w:val="00E250CA"/>
    <w:rsid w:val="00E50608"/>
    <w:rsid w:val="00E605E8"/>
    <w:rsid w:val="00E637CA"/>
    <w:rsid w:val="00E8410C"/>
    <w:rsid w:val="00E876FA"/>
    <w:rsid w:val="00E87B31"/>
    <w:rsid w:val="00E90682"/>
    <w:rsid w:val="00E936DC"/>
    <w:rsid w:val="00EA29DB"/>
    <w:rsid w:val="00EB11C7"/>
    <w:rsid w:val="00EC2FC4"/>
    <w:rsid w:val="00ED3C56"/>
    <w:rsid w:val="00EF2E9E"/>
    <w:rsid w:val="00F02028"/>
    <w:rsid w:val="00F0333F"/>
    <w:rsid w:val="00F56BAA"/>
    <w:rsid w:val="00FD3A2E"/>
    <w:rsid w:val="00FE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90C39"/>
  <w15:chartTrackingRefBased/>
  <w15:docId w15:val="{FEA52581-9D23-DD4A-AED2-2801AA33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D67"/>
    <w:pPr>
      <w:spacing w:before="120" w:after="240" w:line="240" w:lineRule="auto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D6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D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D6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D6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D6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D6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D6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D67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D67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D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D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D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D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D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D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D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D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D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A16D67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16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D67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D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D67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D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D67"/>
    <w:pPr>
      <w:spacing w:before="0" w:after="160" w:line="278" w:lineRule="auto"/>
      <w:ind w:left="720"/>
      <w:contextualSpacing/>
      <w:jc w:val="left"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A16D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D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D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D67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0C40E5"/>
    <w:rPr>
      <w:color w:val="666666"/>
    </w:rPr>
  </w:style>
  <w:style w:type="paragraph" w:styleId="Revision">
    <w:name w:val="Revision"/>
    <w:hidden/>
    <w:uiPriority w:val="99"/>
    <w:semiHidden/>
    <w:rsid w:val="00013ED4"/>
    <w:pPr>
      <w:spacing w:after="0" w:line="240" w:lineRule="auto"/>
    </w:pPr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2C1B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B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B82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B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B82"/>
    <w:rPr>
      <w:rFonts w:ascii="Arial" w:hAnsi="Arial" w:cs="Arial"/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7730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7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i Fesharaki, Nooshin</dc:creator>
  <cp:keywords/>
  <dc:description/>
  <cp:lastModifiedBy>David Ress</cp:lastModifiedBy>
  <cp:revision>7</cp:revision>
  <cp:lastPrinted>2025-12-24T01:17:00Z</cp:lastPrinted>
  <dcterms:created xsi:type="dcterms:W3CDTF">2025-12-22T18:23:00Z</dcterms:created>
  <dcterms:modified xsi:type="dcterms:W3CDTF">2025-12-24T01:35:00Z</dcterms:modified>
</cp:coreProperties>
</file>